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F3F96" w14:textId="77777777" w:rsidR="00E3173C" w:rsidRPr="00596152" w:rsidRDefault="00CB2B36" w:rsidP="00E317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bookmarkStart w:id="0" w:name="_GoBack"/>
      <w:bookmarkEnd w:id="0"/>
      <w:r w:rsidR="00E3173C" w:rsidRPr="00596152">
        <w:rPr>
          <w:rFonts w:ascii="Times New Roman" w:hAnsi="Times New Roman" w:cs="Times New Roman"/>
          <w:sz w:val="24"/>
          <w:szCs w:val="24"/>
        </w:rPr>
        <w:t xml:space="preserve">. </w:t>
      </w:r>
      <w:r w:rsidR="00596152" w:rsidRPr="00596152">
        <w:rPr>
          <w:rFonts w:ascii="Times New Roman" w:hAnsi="Times New Roman" w:cs="Times New Roman"/>
          <w:sz w:val="24"/>
          <w:szCs w:val="24"/>
        </w:rPr>
        <w:t xml:space="preserve">Pearson correlation coefficient values (r) between climatic variables and individual </w:t>
      </w:r>
      <w:proofErr w:type="spellStart"/>
      <w:r w:rsidR="00596152" w:rsidRPr="00596152">
        <w:rPr>
          <w:rFonts w:ascii="Times New Roman" w:hAnsi="Times New Roman" w:cs="Times New Roman"/>
          <w:sz w:val="24"/>
          <w:szCs w:val="24"/>
        </w:rPr>
        <w:t>monoterpene</w:t>
      </w:r>
      <w:proofErr w:type="spellEnd"/>
      <w:r w:rsidR="00596152" w:rsidRPr="00596152">
        <w:rPr>
          <w:rFonts w:ascii="Times New Roman" w:hAnsi="Times New Roman" w:cs="Times New Roman"/>
          <w:sz w:val="24"/>
          <w:szCs w:val="24"/>
        </w:rPr>
        <w:t xml:space="preserve"> concentrations in jack pine (</w:t>
      </w:r>
      <w:proofErr w:type="spellStart"/>
      <w:r w:rsidR="00596152" w:rsidRPr="00596152">
        <w:rPr>
          <w:rFonts w:ascii="Times New Roman" w:hAnsi="Times New Roman" w:cs="Times New Roman"/>
          <w:sz w:val="24"/>
          <w:szCs w:val="24"/>
        </w:rPr>
        <w:t>Pinus</w:t>
      </w:r>
      <w:proofErr w:type="spellEnd"/>
      <w:r w:rsidR="00596152" w:rsidRPr="005961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6152" w:rsidRPr="00596152">
        <w:rPr>
          <w:rFonts w:ascii="Times New Roman" w:hAnsi="Times New Roman" w:cs="Times New Roman"/>
          <w:sz w:val="24"/>
          <w:szCs w:val="24"/>
        </w:rPr>
        <w:t>banksiana</w:t>
      </w:r>
      <w:proofErr w:type="spellEnd"/>
      <w:r w:rsidR="00596152" w:rsidRPr="00596152">
        <w:rPr>
          <w:rFonts w:ascii="Times New Roman" w:hAnsi="Times New Roman" w:cs="Times New Roman"/>
          <w:sz w:val="24"/>
          <w:szCs w:val="24"/>
        </w:rPr>
        <w:t>) provenance stands. MAT=Mean Average Temperature, AWT=Average Winter Temperature, AST=Average Summer Temperature, TD=</w:t>
      </w:r>
      <w:proofErr w:type="spellStart"/>
      <w:r w:rsidR="00596152" w:rsidRPr="00596152">
        <w:rPr>
          <w:rFonts w:ascii="Times New Roman" w:hAnsi="Times New Roman" w:cs="Times New Roman"/>
          <w:sz w:val="24"/>
          <w:szCs w:val="24"/>
        </w:rPr>
        <w:t>Continentality</w:t>
      </w:r>
      <w:proofErr w:type="spellEnd"/>
      <w:r w:rsidR="00596152" w:rsidRPr="00596152">
        <w:rPr>
          <w:rFonts w:ascii="Times New Roman" w:hAnsi="Times New Roman" w:cs="Times New Roman"/>
          <w:sz w:val="24"/>
          <w:szCs w:val="24"/>
        </w:rPr>
        <w:t xml:space="preserve"> (Temperature </w:t>
      </w:r>
      <w:proofErr w:type="spellStart"/>
      <w:r w:rsidR="00596152" w:rsidRPr="00596152">
        <w:rPr>
          <w:rFonts w:ascii="Times New Roman" w:hAnsi="Times New Roman" w:cs="Times New Roman"/>
          <w:sz w:val="24"/>
          <w:szCs w:val="24"/>
        </w:rPr>
        <w:t>Differance</w:t>
      </w:r>
      <w:proofErr w:type="spellEnd"/>
      <w:r w:rsidR="00596152" w:rsidRPr="00596152">
        <w:rPr>
          <w:rFonts w:ascii="Times New Roman" w:hAnsi="Times New Roman" w:cs="Times New Roman"/>
          <w:sz w:val="24"/>
          <w:szCs w:val="24"/>
        </w:rPr>
        <w:t xml:space="preserve"> between warmest and coldest month), MAP=Mean Annual Precipitation, DD0=Degree-Days above 0°C.</w:t>
      </w:r>
    </w:p>
    <w:p w14:paraId="1DE73AC8" w14:textId="77777777" w:rsidR="00E3173C" w:rsidRPr="005D6EEE" w:rsidRDefault="00E3173C" w:rsidP="00E3173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62" w:type="dxa"/>
        <w:tblInd w:w="93" w:type="dxa"/>
        <w:tblLook w:val="04A0" w:firstRow="1" w:lastRow="0" w:firstColumn="1" w:lastColumn="0" w:noHBand="0" w:noVBand="1"/>
      </w:tblPr>
      <w:tblGrid>
        <w:gridCol w:w="1716"/>
        <w:gridCol w:w="1270"/>
        <w:gridCol w:w="960"/>
        <w:gridCol w:w="960"/>
        <w:gridCol w:w="996"/>
        <w:gridCol w:w="960"/>
        <w:gridCol w:w="960"/>
        <w:gridCol w:w="1040"/>
      </w:tblGrid>
      <w:tr w:rsidR="00E3173C" w:rsidRPr="005D6EEE" w14:paraId="4FC48F1F" w14:textId="77777777" w:rsidTr="00C4136A">
        <w:trPr>
          <w:trHeight w:val="33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C39A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C695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219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611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WT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A065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06A8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04D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9395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D0</w:t>
            </w:r>
          </w:p>
        </w:tc>
      </w:tr>
      <w:tr w:rsidR="00E3173C" w:rsidRPr="005D6EEE" w14:paraId="560A8A93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89DA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)-α-</w:t>
            </w: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581E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74A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1689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5BA3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0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5C34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DE2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95EE6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109</w:t>
            </w:r>
          </w:p>
        </w:tc>
      </w:tr>
      <w:tr w:rsidR="00E3173C" w:rsidRPr="005D6EEE" w14:paraId="317D15C2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0E41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+)-α-</w:t>
            </w: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C02F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AC8F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A99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DB5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A2BF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3794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F97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474</w:t>
            </w:r>
          </w:p>
        </w:tc>
      </w:tr>
      <w:tr w:rsidR="00E3173C" w:rsidRPr="005D6EEE" w14:paraId="00EEF29C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90EA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)-β-</w:t>
            </w: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27E5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293A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4FEB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A68A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D08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AC9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307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E3173C" w:rsidRPr="005D6EEE" w14:paraId="398C1DB4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0DCE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+)-β-</w:t>
            </w: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8E74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A553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28EF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331E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0B4A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51B2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EA23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E3173C" w:rsidRPr="005D6EEE" w14:paraId="02A3C736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45D3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)-Limone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9BC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D8E5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741F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CC8B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94FC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730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7D3F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E3173C" w:rsidRPr="005D6EEE" w14:paraId="36BC8752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16B1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+)-Limone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675B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03D8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63FD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FB7AE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4EB9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F81B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090A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E3173C" w:rsidRPr="005D6EEE" w14:paraId="38F79EBA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2196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7EAB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0D5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697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1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C4F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E255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CB19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271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535</w:t>
            </w:r>
          </w:p>
        </w:tc>
      </w:tr>
      <w:tr w:rsidR="00E3173C" w:rsidRPr="005D6EEE" w14:paraId="53B9191B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2076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0F0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85C8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439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D988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17BD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85A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367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2E67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0545</w:t>
            </w:r>
          </w:p>
        </w:tc>
      </w:tr>
      <w:tr w:rsidR="00E3173C" w:rsidRPr="005D6EEE" w14:paraId="1ABF5282" w14:textId="77777777" w:rsidTr="00C4136A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50C07" w14:textId="77777777" w:rsidR="00E3173C" w:rsidRPr="005D6EEE" w:rsidRDefault="00E3173C" w:rsidP="00C4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6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pinolen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65F8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DDFE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0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3FB4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9B8E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7526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EF20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0.443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5A91" w14:textId="77777777" w:rsidR="00E3173C" w:rsidRPr="005D6EEE" w:rsidRDefault="00E3173C" w:rsidP="00C4136A">
            <w:pPr>
              <w:spacing w:after="0" w:line="240" w:lineRule="auto"/>
              <w:ind w:left="-108" w:right="-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6EEE">
              <w:rPr>
                <w:rFonts w:ascii="Times New Roman" w:eastAsia="Times New Roman" w:hAnsi="Times New Roman" w:cs="Times New Roman"/>
                <w:sz w:val="24"/>
                <w:szCs w:val="24"/>
              </w:rPr>
              <w:t>-0.106</w:t>
            </w:r>
          </w:p>
        </w:tc>
      </w:tr>
    </w:tbl>
    <w:p w14:paraId="38CCF2EF" w14:textId="77777777" w:rsidR="00E3173C" w:rsidRPr="005D6EEE" w:rsidRDefault="00E3173C" w:rsidP="00E3173C">
      <w:pPr>
        <w:rPr>
          <w:rFonts w:ascii="Times New Roman" w:hAnsi="Times New Roman" w:cs="Times New Roman"/>
          <w:sz w:val="24"/>
          <w:szCs w:val="24"/>
        </w:rPr>
      </w:pPr>
    </w:p>
    <w:p w14:paraId="29908D06" w14:textId="77777777" w:rsidR="00C47E6B" w:rsidRDefault="00CB2B36"/>
    <w:sectPr w:rsidR="00C47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73C"/>
    <w:rsid w:val="00040A82"/>
    <w:rsid w:val="00596152"/>
    <w:rsid w:val="005C375A"/>
    <w:rsid w:val="00B62F3A"/>
    <w:rsid w:val="00CB2B36"/>
    <w:rsid w:val="00E3173C"/>
    <w:rsid w:val="00E3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E29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>Upload</StageName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A17F0314-DDBD-4ACD-89AB-A2B50246F9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2B6881-393D-4A44-8E4B-6B83C3E009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E72C94B-E02D-4049-8274-04EA331C7E78}">
  <ds:schemaRefs>
    <ds:schemaRef ds:uri="http://schemas.microsoft.com/office/2006/metadata/properties"/>
    <ds:schemaRef ds:uri="c9a61552-4ef7-4f28-96d6-ad85a02582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</dc:creator>
  <cp:keywords/>
  <dc:description/>
  <cp:lastModifiedBy>Lucie Senn</cp:lastModifiedBy>
  <cp:revision>3</cp:revision>
  <dcterms:created xsi:type="dcterms:W3CDTF">2015-04-06T15:47:00Z</dcterms:created>
  <dcterms:modified xsi:type="dcterms:W3CDTF">2015-05-1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